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3C7E2" w14:textId="257E242B" w:rsidR="002F6D77" w:rsidRPr="00292C1B" w:rsidRDefault="003548B6" w:rsidP="0052364C">
      <w:pPr>
        <w:rPr>
          <w:rFonts w:ascii="Times New Roman" w:hAnsi="Times New Roman" w:cs="Times New Roman"/>
          <w:b/>
          <w:sz w:val="21"/>
        </w:rPr>
      </w:pPr>
      <w:r w:rsidRPr="00292C1B">
        <w:rPr>
          <w:rFonts w:ascii="Times New Roman" w:hAnsi="Times New Roman" w:cs="Times New Roman"/>
          <w:b/>
          <w:sz w:val="21"/>
        </w:rPr>
        <w:t xml:space="preserve">Supplementary </w:t>
      </w:r>
      <w:r w:rsidR="00381E9B" w:rsidRPr="00292C1B">
        <w:rPr>
          <w:rFonts w:ascii="Times New Roman" w:hAnsi="Times New Roman" w:cs="Times New Roman"/>
          <w:b/>
          <w:sz w:val="21"/>
        </w:rPr>
        <w:t>Table</w:t>
      </w:r>
      <w:r w:rsidRPr="00292C1B">
        <w:rPr>
          <w:rFonts w:ascii="Times New Roman" w:hAnsi="Times New Roman" w:cs="Times New Roman"/>
          <w:b/>
          <w:sz w:val="21"/>
        </w:rPr>
        <w:t xml:space="preserve"> </w:t>
      </w:r>
      <w:r w:rsidR="00381E9B" w:rsidRPr="00292C1B">
        <w:rPr>
          <w:rFonts w:ascii="Times New Roman" w:hAnsi="Times New Roman" w:cs="Times New Roman"/>
          <w:b/>
          <w:sz w:val="21"/>
        </w:rPr>
        <w:t>1</w:t>
      </w:r>
      <w:r w:rsidRPr="00292C1B">
        <w:rPr>
          <w:rFonts w:ascii="Times New Roman" w:hAnsi="Times New Roman" w:cs="Times New Roman"/>
          <w:b/>
          <w:sz w:val="21"/>
        </w:rPr>
        <w:t>.</w:t>
      </w:r>
      <w:r w:rsidR="0052364C" w:rsidRPr="00292C1B">
        <w:rPr>
          <w:rFonts w:ascii="Times New Roman" w:hAnsi="Times New Roman" w:cs="Times New Roman"/>
          <w:b/>
          <w:sz w:val="21"/>
        </w:rPr>
        <w:t xml:space="preserve"> Background</w:t>
      </w:r>
      <w:r w:rsidR="00EF6D6A" w:rsidRPr="00292C1B">
        <w:rPr>
          <w:rFonts w:ascii="Times New Roman" w:hAnsi="Times New Roman" w:cs="Times New Roman"/>
          <w:b/>
          <w:sz w:val="21"/>
        </w:rPr>
        <w:t>s</w:t>
      </w:r>
      <w:r w:rsidR="0052364C" w:rsidRPr="00292C1B">
        <w:rPr>
          <w:rFonts w:ascii="Times New Roman" w:hAnsi="Times New Roman" w:cs="Times New Roman"/>
          <w:b/>
          <w:sz w:val="21"/>
        </w:rPr>
        <w:t xml:space="preserve"> </w:t>
      </w:r>
      <w:r w:rsidR="002A24EB">
        <w:rPr>
          <w:rFonts w:ascii="Times New Roman" w:hAnsi="Times New Roman" w:cs="Times New Roman"/>
          <w:b/>
          <w:sz w:val="21"/>
        </w:rPr>
        <w:t xml:space="preserve">and the numbers of </w:t>
      </w:r>
      <w:r w:rsidR="00FF1527" w:rsidRPr="00FF1527">
        <w:rPr>
          <w:rFonts w:ascii="Times New Roman" w:hAnsi="Times New Roman" w:cs="Times New Roman"/>
          <w:b/>
          <w:sz w:val="21"/>
          <w:szCs w:val="21"/>
        </w:rPr>
        <w:t>SAB</w:t>
      </w:r>
      <w:r w:rsidR="002A24EB">
        <w:rPr>
          <w:rFonts w:ascii="Times New Roman" w:hAnsi="Times New Roman" w:cs="Times New Roman"/>
          <w:b/>
          <w:sz w:val="21"/>
        </w:rPr>
        <w:t xml:space="preserve"> cases in</w:t>
      </w:r>
      <w:r w:rsidR="002A24EB" w:rsidRPr="00292C1B">
        <w:rPr>
          <w:rFonts w:ascii="Times New Roman" w:hAnsi="Times New Roman" w:cs="Times New Roman"/>
          <w:b/>
          <w:sz w:val="21"/>
        </w:rPr>
        <w:t xml:space="preserve"> </w:t>
      </w:r>
      <w:r w:rsidR="002A24EB">
        <w:rPr>
          <w:rFonts w:ascii="Times New Roman" w:hAnsi="Times New Roman" w:cs="Times New Roman"/>
          <w:b/>
          <w:sz w:val="21"/>
        </w:rPr>
        <w:t>participating</w:t>
      </w:r>
      <w:r w:rsidR="002A24EB" w:rsidRPr="00292C1B">
        <w:rPr>
          <w:rFonts w:ascii="Times New Roman" w:hAnsi="Times New Roman" w:cs="Times New Roman"/>
          <w:b/>
          <w:sz w:val="21"/>
        </w:rPr>
        <w:t xml:space="preserve"> hospitals</w:t>
      </w:r>
      <w:r w:rsidR="00FF1527">
        <w:rPr>
          <w:rFonts w:ascii="Times New Roman" w:hAnsi="Times New Roman" w:cs="Times New Roman"/>
          <w:b/>
          <w:sz w:val="21"/>
        </w:rPr>
        <w:t>.</w:t>
      </w:r>
    </w:p>
    <w:p w14:paraId="3F69813C" w14:textId="77777777" w:rsidR="003548B6" w:rsidRPr="00292C1B" w:rsidRDefault="003548B6" w:rsidP="0052364C">
      <w:pPr>
        <w:rPr>
          <w:rFonts w:ascii="Times New Roman" w:hAnsi="Times New Roman" w:cs="Times New Roman"/>
          <w:b/>
          <w:sz w:val="21"/>
        </w:rPr>
      </w:pPr>
    </w:p>
    <w:tbl>
      <w:tblPr>
        <w:tblW w:w="151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70"/>
        <w:gridCol w:w="1566"/>
        <w:gridCol w:w="2552"/>
        <w:gridCol w:w="1603"/>
        <w:gridCol w:w="2058"/>
        <w:gridCol w:w="1600"/>
        <w:gridCol w:w="1719"/>
      </w:tblGrid>
      <w:tr w:rsidR="006D6566" w:rsidRPr="006D6566" w14:paraId="43C1AD2D" w14:textId="77777777" w:rsidTr="00BD474B">
        <w:trPr>
          <w:trHeight w:val="840"/>
        </w:trPr>
        <w:tc>
          <w:tcPr>
            <w:tcW w:w="4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42BB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rticipated hospital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BAFA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Number of bed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8E7C1" w14:textId="7F2A96ED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Full-time infectious disease specialist available for consultation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B646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l SAB cases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6921" w14:textId="49FE7141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Enrolled SAB cas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DFEB0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Excluded cases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8EC4" w14:textId="11CE324A" w:rsidR="00381E9B" w:rsidRPr="006D6566" w:rsidRDefault="0022397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hAnsi="Times New Roman" w:cs="Times New Roman"/>
                <w:b/>
                <w:color w:val="000000" w:themeColor="text1"/>
              </w:rPr>
              <w:t>SAB-QI score</w:t>
            </w:r>
            <w:r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381E9B"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="006173C8"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M</w:t>
            </w:r>
            <w:r w:rsidR="00381E9B"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edian</w:t>
            </w:r>
            <w:r w:rsidR="00515718"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[IQR]</w:t>
            </w:r>
            <w:r w:rsidR="00381E9B" w:rsidRPr="006D656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6D6566" w:rsidRPr="006D6566" w14:paraId="25D2C8A2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651F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Kurashiki Central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44EF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1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433D" w14:textId="03B7F11B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60C4" w14:textId="13F5374F" w:rsidR="00381E9B" w:rsidRPr="006D6566" w:rsidRDefault="00F14B9A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FE5F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3AB5" w14:textId="1804B6CA" w:rsidR="00381E9B" w:rsidRPr="006D6566" w:rsidRDefault="00F14B9A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146E" w14:textId="0F6022D9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515718" w:rsidRPr="006D6566">
              <w:rPr>
                <w:rFonts w:ascii="Times New Roman" w:eastAsia="游ゴシック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[6.1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.9]</w:t>
            </w:r>
          </w:p>
        </w:tc>
      </w:tr>
      <w:tr w:rsidR="006D6566" w:rsidRPr="006D6566" w14:paraId="35F5555D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AE51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Okayama University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D7E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3356" w14:textId="1EC6FA5A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27C2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C2F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27B1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B5D" w14:textId="1DD48B0F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5.4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0.6]</w:t>
            </w:r>
          </w:p>
        </w:tc>
      </w:tr>
      <w:tr w:rsidR="006D6566" w:rsidRPr="006D6566" w14:paraId="718D5815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9DE3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Okayama Medical Cen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3C8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315" w14:textId="1B92C011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4E42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6BF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CC6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EB66" w14:textId="34F8CC8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7.7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2.3]</w:t>
            </w:r>
          </w:p>
        </w:tc>
      </w:tr>
      <w:tr w:rsidR="006D6566" w:rsidRPr="006D6566" w14:paraId="70914CC6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0807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Tsuyama</w:t>
            </w:r>
            <w:proofErr w:type="spellEnd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Chuo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BAE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BEE" w14:textId="67DF0C16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DE7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BF6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55A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53F" w14:textId="56563FD8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7.2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0.8]</w:t>
            </w:r>
          </w:p>
        </w:tc>
      </w:tr>
      <w:tr w:rsidR="006D6566" w:rsidRPr="006D6566" w14:paraId="0011C573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B2E6F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Okayama City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E62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912" w14:textId="72DFA5DE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EB8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50E3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0F93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EAA" w14:textId="2BAE0DBB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8.1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1.9]</w:t>
            </w:r>
          </w:p>
        </w:tc>
      </w:tr>
      <w:tr w:rsidR="006D6566" w:rsidRPr="006D6566" w14:paraId="18F12E66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6E0C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Okayama Kyoritsu General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EB7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71E" w14:textId="08EB3BD9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8C10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434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FD1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638" w14:textId="04E95D70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7.5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0.5]</w:t>
            </w:r>
          </w:p>
        </w:tc>
      </w:tr>
      <w:tr w:rsidR="006D6566" w:rsidRPr="006D6566" w14:paraId="0B815E18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C08A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Marugame</w:t>
            </w:r>
            <w:proofErr w:type="spellEnd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Medical Cen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64E6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B49" w14:textId="27CF9C68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E0B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839F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C9E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2BC8" w14:textId="5D816904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6.0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2.0]</w:t>
            </w:r>
          </w:p>
        </w:tc>
      </w:tr>
      <w:tr w:rsidR="006D6566" w:rsidRPr="006D6566" w14:paraId="232D5579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684D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Kurashiki Medical Center/Clini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AE9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86B6" w14:textId="6F4545A9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B8E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E98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860D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97A" w14:textId="39A34D20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3.0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.0]</w:t>
            </w:r>
          </w:p>
        </w:tc>
      </w:tr>
      <w:tr w:rsidR="006D6566" w:rsidRPr="006D6566" w14:paraId="393EEA84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4C904" w14:textId="77777777" w:rsidR="00381E9B" w:rsidRPr="006D6566" w:rsidRDefault="00381E9B" w:rsidP="00381E9B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Okayama Kyokuto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1ED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51E9" w14:textId="4BBDFEBF" w:rsidR="00381E9B" w:rsidRPr="006D6566" w:rsidRDefault="003548B6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60E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BD5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E90" w14:textId="77777777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2F64" w14:textId="53EAC355" w:rsidR="00381E9B" w:rsidRPr="006D6566" w:rsidRDefault="00381E9B" w:rsidP="00D90E0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[8.5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="00515718"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.5]</w:t>
            </w:r>
          </w:p>
        </w:tc>
      </w:tr>
      <w:tr w:rsidR="006D6566" w:rsidRPr="006D6566" w14:paraId="7ED2D8F9" w14:textId="77777777" w:rsidTr="00515718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7A5F7" w14:textId="58717E2E" w:rsidR="00515718" w:rsidRPr="006D6566" w:rsidRDefault="00515718" w:rsidP="00515718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Brain Attack Center Ota Memorial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D0AB" w14:textId="15029809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0518" w14:textId="1F8F4546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1C71" w14:textId="5661442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1A22" w14:textId="6C806F12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4039" w14:textId="1631FCC1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7BB8D" w14:textId="723B7AED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 [6.1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.9]</w:t>
            </w:r>
          </w:p>
        </w:tc>
      </w:tr>
      <w:tr w:rsidR="006D6566" w:rsidRPr="006D6566" w14:paraId="60DB6E51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070405" w14:textId="6B48CE66" w:rsidR="00515718" w:rsidRPr="006D6566" w:rsidRDefault="00515718" w:rsidP="00515718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Tamano</w:t>
            </w:r>
            <w:proofErr w:type="spellEnd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City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1646" w14:textId="63231211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48D4" w14:textId="53790F7C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DF36" w14:textId="6653E4CE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C734" w14:textId="3B7DAE18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CC4A" w14:textId="5F8CA0D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1EC7" w14:textId="4E2F2411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 [4.5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.5]</w:t>
            </w:r>
          </w:p>
        </w:tc>
      </w:tr>
      <w:tr w:rsidR="006D6566" w:rsidRPr="006D6566" w14:paraId="2F99E832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1C19" w14:textId="77777777" w:rsidR="00515718" w:rsidRPr="006D6566" w:rsidRDefault="00515718" w:rsidP="00515718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iimi Central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AE86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F594" w14:textId="278FB6C6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503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5CC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335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018A" w14:textId="4407CCA5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 [4.0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.0]</w:t>
            </w:r>
          </w:p>
        </w:tc>
      </w:tr>
      <w:tr w:rsidR="006D6566" w:rsidRPr="006D6566" w14:paraId="05136080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9091" w14:textId="77777777" w:rsidR="00515718" w:rsidRPr="006D6566" w:rsidRDefault="00515718" w:rsidP="00515718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Kasaoka</w:t>
            </w:r>
            <w:proofErr w:type="spellEnd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City Hospi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F2AE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52E" w14:textId="7C672F4F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9D9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08A6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BB05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C41" w14:textId="6AAC30CF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6 [3.6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.4]</w:t>
            </w:r>
          </w:p>
        </w:tc>
      </w:tr>
      <w:tr w:rsidR="006D6566" w:rsidRPr="006D6566" w14:paraId="2ACDC5EF" w14:textId="77777777" w:rsidTr="00BD474B">
        <w:trPr>
          <w:trHeight w:val="360"/>
        </w:trPr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9BB88" w14:textId="77777777" w:rsidR="00515718" w:rsidRPr="006D6566" w:rsidRDefault="00515718" w:rsidP="00515718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Mabi</w:t>
            </w:r>
            <w:proofErr w:type="spellEnd"/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 Memorial Hospital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309E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D990" w14:textId="59D6543E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640C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E837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673D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6028" w14:textId="3043A714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 [3.5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.5]</w:t>
            </w:r>
          </w:p>
        </w:tc>
      </w:tr>
      <w:tr w:rsidR="006D6566" w:rsidRPr="006D6566" w14:paraId="40B15994" w14:textId="77777777" w:rsidTr="00BD474B">
        <w:trPr>
          <w:trHeight w:val="372"/>
        </w:trPr>
        <w:tc>
          <w:tcPr>
            <w:tcW w:w="4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2EC7" w14:textId="77777777" w:rsidR="00515718" w:rsidRPr="006D6566" w:rsidRDefault="00515718" w:rsidP="00515718">
            <w:pPr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50AD" w14:textId="4D2E7D36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C229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E530C" w14:textId="2B589E24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8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B705" w14:textId="77777777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157C" w14:textId="1431CCF5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E148" w14:textId="38C8649F" w:rsidR="00515718" w:rsidRPr="006D6566" w:rsidRDefault="00515718" w:rsidP="0051571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 [6.7</w:t>
            </w:r>
            <w:r w:rsidR="006D6566"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6D6566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1.3]</w:t>
            </w:r>
          </w:p>
        </w:tc>
      </w:tr>
    </w:tbl>
    <w:p w14:paraId="78A8A8A0" w14:textId="0B8DD2F9" w:rsidR="00381E9B" w:rsidRDefault="00F4259A" w:rsidP="00F425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D65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AB: </w:t>
      </w:r>
      <w:r w:rsidRPr="006D6566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Staphylococcus aureus </w:t>
      </w:r>
      <w:r w:rsidRPr="006D6566">
        <w:rPr>
          <w:rFonts w:ascii="Times New Roman" w:hAnsi="Times New Roman" w:cs="Times New Roman"/>
          <w:color w:val="000000" w:themeColor="text1"/>
          <w:sz w:val="22"/>
          <w:szCs w:val="22"/>
        </w:rPr>
        <w:t>bacteremia. QI: Quality Indicator.</w:t>
      </w:r>
      <w:r w:rsidR="00515718" w:rsidRPr="006D65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QR: interquartile range.</w:t>
      </w:r>
    </w:p>
    <w:p w14:paraId="4A09E205" w14:textId="77777777" w:rsidR="005F4DB0" w:rsidRDefault="005F4DB0" w:rsidP="00F425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2A20097" w14:textId="77777777" w:rsidR="005F4DB0" w:rsidRDefault="005F4DB0" w:rsidP="00F425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84C7F2" w14:textId="77777777" w:rsidR="005F4DB0" w:rsidRDefault="005F4DB0" w:rsidP="00F425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F5722F" w14:textId="77777777" w:rsidR="005F4DB0" w:rsidRDefault="005F4DB0" w:rsidP="00F425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5D8D86" w14:textId="39F82E04" w:rsidR="005F4DB0" w:rsidRPr="00FF1527" w:rsidRDefault="005F4DB0" w:rsidP="005F4DB0">
      <w:pPr>
        <w:rPr>
          <w:rFonts w:ascii="Times New Roman" w:hAnsi="Times New Roman" w:cs="Times New Roman"/>
          <w:b/>
          <w:sz w:val="21"/>
          <w:szCs w:val="21"/>
        </w:rPr>
      </w:pPr>
      <w:r w:rsidRPr="00FF1527">
        <w:rPr>
          <w:rFonts w:ascii="Times New Roman" w:hAnsi="Times New Roman" w:cs="Times New Roman"/>
          <w:b/>
          <w:sz w:val="21"/>
          <w:szCs w:val="21"/>
        </w:rPr>
        <w:lastRenderedPageBreak/>
        <w:t>Supplementary Table 2. Primary infectious foc</w:t>
      </w:r>
      <w:r w:rsidR="00334ED8" w:rsidRPr="00FF1527">
        <w:rPr>
          <w:rFonts w:ascii="Times New Roman" w:hAnsi="Times New Roman" w:cs="Times New Roman"/>
          <w:b/>
          <w:sz w:val="21"/>
          <w:szCs w:val="21"/>
        </w:rPr>
        <w:t>i</w:t>
      </w:r>
      <w:r w:rsidRPr="00FF1527">
        <w:rPr>
          <w:rFonts w:ascii="Times New Roman" w:hAnsi="Times New Roman" w:cs="Times New Roman"/>
          <w:b/>
          <w:sz w:val="21"/>
          <w:szCs w:val="21"/>
        </w:rPr>
        <w:t xml:space="preserve"> and the presence of disseminated lesions of patients with SAB.</w:t>
      </w:r>
    </w:p>
    <w:p w14:paraId="760B299D" w14:textId="77777777" w:rsidR="005F4DB0" w:rsidRPr="00292C1B" w:rsidRDefault="005F4DB0" w:rsidP="005F4DB0">
      <w:pPr>
        <w:rPr>
          <w:rFonts w:ascii="Times New Roman" w:hAnsi="Times New Roman" w:cs="Times New Roman"/>
          <w:b/>
        </w:rPr>
      </w:pPr>
    </w:p>
    <w:tbl>
      <w:tblPr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700"/>
        <w:gridCol w:w="1806"/>
        <w:gridCol w:w="1806"/>
        <w:gridCol w:w="1806"/>
        <w:gridCol w:w="1812"/>
      </w:tblGrid>
      <w:tr w:rsidR="005F4DB0" w:rsidRPr="00292C1B" w14:paraId="3D9A7765" w14:textId="77777777" w:rsidTr="003E49A9">
        <w:trPr>
          <w:trHeight w:val="372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8675E" w14:textId="77777777" w:rsidR="005F4DB0" w:rsidRPr="00292C1B" w:rsidRDefault="005F4DB0" w:rsidP="003E49A9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5A63" w14:textId="77777777" w:rsidR="005F4DB0" w:rsidRPr="00BB5BDC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2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26E9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Number (%) of SAB episodes</w:t>
            </w:r>
          </w:p>
        </w:tc>
      </w:tr>
      <w:tr w:rsidR="005F4DB0" w:rsidRPr="00292C1B" w14:paraId="18FB9669" w14:textId="77777777" w:rsidTr="003E49A9">
        <w:trPr>
          <w:trHeight w:val="360"/>
        </w:trPr>
        <w:tc>
          <w:tcPr>
            <w:tcW w:w="4395" w:type="dxa"/>
            <w:shd w:val="clear" w:color="auto" w:fill="auto"/>
            <w:noWrap/>
          </w:tcPr>
          <w:p w14:paraId="69E328EB" w14:textId="77777777" w:rsidR="005F4DB0" w:rsidRPr="00292C1B" w:rsidRDefault="005F4DB0" w:rsidP="003E49A9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AA5A74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FE5FA" w14:textId="54CB30A3" w:rsidR="005F4DB0" w:rsidRPr="00292C1B" w:rsidRDefault="00756AB2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L</w:t>
            </w:r>
            <w:r w:rsidR="005F4DB0"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owest QI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F679B8" w14:textId="655EAE4B" w:rsidR="005F4DB0" w:rsidRPr="00292C1B" w:rsidRDefault="00756AB2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L</w:t>
            </w:r>
            <w:r w:rsidR="005F4DB0"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ower QI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A84FC6" w14:textId="567A117D" w:rsidR="005F4DB0" w:rsidRPr="00292C1B" w:rsidRDefault="00756AB2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H</w:t>
            </w:r>
            <w:r w:rsidR="005F4DB0"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igher QI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94727" w14:textId="5D1134E1" w:rsidR="005F4DB0" w:rsidRPr="00292C1B" w:rsidRDefault="00756AB2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H</w:t>
            </w:r>
            <w:r w:rsidR="005F4DB0"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ighest QIs</w:t>
            </w:r>
          </w:p>
        </w:tc>
      </w:tr>
      <w:tr w:rsidR="005F4DB0" w:rsidRPr="00292C1B" w14:paraId="3E3359B5" w14:textId="77777777" w:rsidTr="003E49A9">
        <w:trPr>
          <w:trHeight w:val="36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5FB90" w14:textId="77777777" w:rsidR="005F4DB0" w:rsidRPr="00292C1B" w:rsidRDefault="005F4DB0" w:rsidP="003E49A9">
            <w:pPr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6660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292C1B">
              <w:rPr>
                <w:rFonts w:ascii="Times New Roman" w:hAnsi="Times New Roman" w:cs="Times New Roman"/>
                <w:b/>
                <w:sz w:val="22"/>
                <w:szCs w:val="22"/>
              </w:rPr>
              <w:t>SAB-QI scor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7160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0</w:t>
            </w:r>
            <w:r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5D7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7</w:t>
            </w:r>
            <w:r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A104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9</w:t>
            </w:r>
            <w:r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BBB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11</w:t>
            </w:r>
            <w:r w:rsidRPr="00292C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292C1B">
              <w:rPr>
                <w:rFonts w:ascii="Times New Roman" w:eastAsia="游ゴシック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</w:tr>
      <w:tr w:rsidR="005F4DB0" w:rsidRPr="00292C1B" w14:paraId="773405AA" w14:textId="77777777" w:rsidTr="003E49A9">
        <w:trPr>
          <w:trHeight w:val="37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3784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Number of cases (Total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96B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13E4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061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8323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D88B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3</w:t>
            </w:r>
          </w:p>
        </w:tc>
      </w:tr>
      <w:tr w:rsidR="005F4DB0" w:rsidRPr="00292C1B" w14:paraId="526C49B1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B4D" w14:textId="2FB53B8E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Primary infectious foc</w:t>
            </w:r>
            <w:r w:rsidR="004807F9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i</w:t>
            </w:r>
            <w:r w:rsidRPr="00292C1B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C3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29D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BD0" w14:textId="77777777" w:rsidR="005F4DB0" w:rsidRPr="00292C1B" w:rsidRDefault="005F4DB0" w:rsidP="003E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7E5" w14:textId="77777777" w:rsidR="005F4DB0" w:rsidRPr="00292C1B" w:rsidRDefault="005F4DB0" w:rsidP="003E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1EA" w14:textId="77777777" w:rsidR="005F4DB0" w:rsidRPr="00292C1B" w:rsidRDefault="005F4DB0" w:rsidP="003E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4DB0" w:rsidRPr="00292C1B" w14:paraId="2599E094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12C" w14:textId="61CC6915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</w:t>
            </w:r>
            <w:r w:rsidR="003B79F7" w:rsidRPr="003B79F7">
              <w:rPr>
                <w:rFonts w:ascii="Times New Roman" w:eastAsia="游ゴシック" w:hAnsi="Times New Roman" w:cs="Times New Roman"/>
                <w:color w:val="FF0000"/>
                <w:sz w:val="21"/>
                <w:szCs w:val="21"/>
              </w:rPr>
              <w:t>Catheter-related</w:t>
            </w: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bloodstream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0E9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68 (23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1DE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0 (16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3A8E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9 (24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689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7 (28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D4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2 (22.6)</w:t>
            </w:r>
          </w:p>
        </w:tc>
      </w:tr>
      <w:tr w:rsidR="005F4DB0" w:rsidRPr="00292C1B" w14:paraId="4FFAD647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870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Osteomyelitis, arthr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CC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35 (12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20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6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548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1 (13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47B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8 (8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A6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2 (22.6)</w:t>
            </w:r>
          </w:p>
        </w:tc>
      </w:tr>
      <w:tr w:rsidR="005F4DB0" w:rsidRPr="00292C1B" w14:paraId="2726402F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41D9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Skin and soft tissue infection, absces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CCB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26 (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4E00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 (8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698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8 (10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FF96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9 (9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EA3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7.5)</w:t>
            </w:r>
          </w:p>
        </w:tc>
      </w:tr>
      <w:tr w:rsidR="005F4DB0" w:rsidRPr="00292C1B" w14:paraId="31B8E082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1CD3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Urinary tract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84A6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20 (6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9E6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6 (9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F9C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6 (7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F809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4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DF6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7.5)</w:t>
            </w:r>
          </w:p>
        </w:tc>
      </w:tr>
      <w:tr w:rsidR="005F4DB0" w:rsidRPr="00292C1B" w14:paraId="3F09A072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A269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Infective endocard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F0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16 (5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573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A7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 (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DB3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4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FE0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0 (18.9)</w:t>
            </w:r>
          </w:p>
        </w:tc>
      </w:tr>
      <w:tr w:rsidR="005F4DB0" w:rsidRPr="00292C1B" w14:paraId="787E1011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14F2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Respiratory tract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874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16 (5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F3B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6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F05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3 (3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AD96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9 (9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4D7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0 (0.0)</w:t>
            </w:r>
          </w:p>
        </w:tc>
      </w:tr>
      <w:tr w:rsidR="005F4DB0" w:rsidRPr="00292C1B" w14:paraId="77E69BF6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58B6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Surgical site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ED65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10 (3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D23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1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4B58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838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6 (6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972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3 (5.7)</w:t>
            </w:r>
          </w:p>
        </w:tc>
      </w:tr>
      <w:tr w:rsidR="005F4DB0" w:rsidRPr="00292C1B" w14:paraId="6E2303E4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770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Graft infection, endovascular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34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4 (1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9035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1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3B2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1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821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 (2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73CB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0 (0)</w:t>
            </w:r>
          </w:p>
        </w:tc>
      </w:tr>
      <w:tr w:rsidR="005F4DB0" w:rsidRPr="00292C1B" w14:paraId="1264AA85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372A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Oth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17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7 (2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2C0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1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2C22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3 (3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132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1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FB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 (3.8)</w:t>
            </w:r>
          </w:p>
        </w:tc>
      </w:tr>
      <w:tr w:rsidR="005F4DB0" w:rsidRPr="00292C1B" w14:paraId="56B397CB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7E64" w14:textId="77777777" w:rsidR="005F4DB0" w:rsidRPr="0071180F" w:rsidRDefault="005F4DB0" w:rsidP="003E49A9">
            <w:pPr>
              <w:jc w:val="both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71180F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 xml:space="preserve">Primary bacteremia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68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87 (30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D7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9 (47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E8D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6 (32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C7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6 (27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398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6 (11.3)</w:t>
            </w:r>
          </w:p>
        </w:tc>
      </w:tr>
      <w:tr w:rsidR="005F4DB0" w:rsidRPr="00292C1B" w14:paraId="5F02D17D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DF6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b/>
                <w:bCs/>
                <w:sz w:val="21"/>
                <w:szCs w:val="21"/>
              </w:rPr>
              <w:t>Disseminated les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50B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679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1770" w14:textId="77777777" w:rsidR="005F4DB0" w:rsidRPr="00292C1B" w:rsidRDefault="005F4DB0" w:rsidP="003E49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13F" w14:textId="77777777" w:rsidR="005F4DB0" w:rsidRPr="00292C1B" w:rsidRDefault="005F4DB0" w:rsidP="003E49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226" w14:textId="77777777" w:rsidR="005F4DB0" w:rsidRPr="00292C1B" w:rsidRDefault="005F4DB0" w:rsidP="003E49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4DB0" w:rsidRPr="00292C1B" w14:paraId="6BCA06D6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7F68" w14:textId="77777777" w:rsidR="005F4DB0" w:rsidRPr="00292C1B" w:rsidRDefault="005F4DB0" w:rsidP="003E49A9">
            <w:pPr>
              <w:ind w:firstLineChars="50" w:firstLine="105"/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7D6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190 (65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948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3 (86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F25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2 (65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6CED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9 (61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A746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6 (49.1)</w:t>
            </w:r>
          </w:p>
        </w:tc>
      </w:tr>
      <w:tr w:rsidR="005F4DB0" w:rsidRPr="00292C1B" w14:paraId="6970BFAF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3ADA" w14:textId="77777777" w:rsidR="005F4DB0" w:rsidRPr="00292C1B" w:rsidRDefault="005F4DB0" w:rsidP="003E49A9">
            <w:pPr>
              <w:ind w:firstLineChars="50" w:firstLine="105"/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8174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99 (34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B30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8 (13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794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7 (34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BC1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37 (38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58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7 (50.9)</w:t>
            </w:r>
          </w:p>
        </w:tc>
      </w:tr>
      <w:tr w:rsidR="005F4DB0" w:rsidRPr="00292C1B" w14:paraId="589502BC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9A61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Osteomyelitis,</w:t>
            </w:r>
            <w:r w:rsidRPr="00292C1B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 xml:space="preserve"> </w:t>
            </w: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arthr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541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49 (</w:t>
            </w:r>
            <w:r w:rsidRPr="00292C1B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4</w:t>
            </w: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9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39E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 (</w:t>
            </w:r>
            <w:r w:rsidRPr="00292C1B"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6</w:t>
            </w: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CF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4 (51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25B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2 (32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E03B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8 (66.7)</w:t>
            </w:r>
          </w:p>
        </w:tc>
      </w:tr>
      <w:tr w:rsidR="005F4DB0" w:rsidRPr="00292C1B" w14:paraId="159E2725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D530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Skin and soft tissue infection, absces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8C0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27 (27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AA2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3 (37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D43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 (18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6F5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1 (29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A1D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8 (29.6)</w:t>
            </w:r>
          </w:p>
        </w:tc>
      </w:tr>
      <w:tr w:rsidR="005F4DB0" w:rsidRPr="00292C1B" w14:paraId="0B4C54B3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C9D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Central nerve system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962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12 (12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199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EC4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3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517D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 (13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A7E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6 (22.2)</w:t>
            </w:r>
          </w:p>
        </w:tc>
      </w:tr>
      <w:tr w:rsidR="005F4DB0" w:rsidRPr="00292C1B" w14:paraId="674DEC6F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111A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Graft infection, endovascular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BD28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6 (6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F8A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9F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3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17C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10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6A32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3.7)</w:t>
            </w:r>
          </w:p>
        </w:tc>
      </w:tr>
      <w:tr w:rsidR="005F4DB0" w:rsidRPr="00292C1B" w14:paraId="24299513" w14:textId="77777777" w:rsidTr="003E49A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4A39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lastRenderedPageBreak/>
              <w:t xml:space="preserve"> Thrombophleb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35C4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5 (5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5781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1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A54B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3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EEB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3 (8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85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0 (0)</w:t>
            </w:r>
          </w:p>
        </w:tc>
      </w:tr>
      <w:tr w:rsidR="005F4DB0" w:rsidRPr="00292C1B" w14:paraId="3C7B2231" w14:textId="77777777" w:rsidTr="003E49A9">
        <w:trPr>
          <w:trHeight w:val="372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C56E" w14:textId="77777777" w:rsidR="005F4DB0" w:rsidRPr="00292C1B" w:rsidRDefault="005F4DB0" w:rsidP="003E49A9">
            <w:pPr>
              <w:jc w:val="both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 Other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EA67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292C1B">
              <w:rPr>
                <w:rFonts w:ascii="Times New Roman" w:eastAsia="游ゴシック" w:hAnsi="Times New Roman" w:cs="Times New Roman"/>
                <w:sz w:val="21"/>
                <w:szCs w:val="21"/>
              </w:rPr>
              <w:t>13 (13.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11EF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1 (12.5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F795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4 (14.8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EF69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5 (13.5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78A4" w14:textId="77777777" w:rsidR="005F4DB0" w:rsidRPr="00292C1B" w:rsidRDefault="005F4DB0" w:rsidP="003E49A9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292C1B">
              <w:rPr>
                <w:rFonts w:ascii="Times New Roman" w:eastAsia="游ゴシック" w:hAnsi="Times New Roman" w:cs="Times New Roman"/>
                <w:sz w:val="22"/>
                <w:szCs w:val="22"/>
              </w:rPr>
              <w:t>3 (11.1)</w:t>
            </w:r>
          </w:p>
        </w:tc>
      </w:tr>
    </w:tbl>
    <w:p w14:paraId="5ADB79E1" w14:textId="77777777" w:rsidR="005F4DB0" w:rsidRPr="00292C1B" w:rsidRDefault="005F4DB0" w:rsidP="005F4DB0">
      <w:pPr>
        <w:rPr>
          <w:rFonts w:ascii="Times New Roman" w:hAnsi="Times New Roman" w:cs="Times New Roman"/>
        </w:rPr>
      </w:pPr>
    </w:p>
    <w:p w14:paraId="30DFA2E7" w14:textId="77777777" w:rsidR="005F4DB0" w:rsidRPr="00292C1B" w:rsidRDefault="005F4DB0" w:rsidP="005F4DB0">
      <w:pPr>
        <w:rPr>
          <w:rFonts w:ascii="Times New Roman" w:hAnsi="Times New Roman" w:cs="Times New Roman"/>
          <w:sz w:val="22"/>
          <w:szCs w:val="22"/>
        </w:rPr>
      </w:pPr>
      <w:r w:rsidRPr="00292C1B">
        <w:rPr>
          <w:rFonts w:ascii="Times New Roman" w:hAnsi="Times New Roman" w:cs="Times New Roman"/>
          <w:sz w:val="22"/>
          <w:szCs w:val="22"/>
        </w:rPr>
        <w:t xml:space="preserve">SAB: </w:t>
      </w:r>
      <w:r w:rsidRPr="00292C1B">
        <w:rPr>
          <w:rFonts w:ascii="Times New Roman" w:hAnsi="Times New Roman" w:cs="Times New Roman"/>
          <w:i/>
          <w:sz w:val="22"/>
          <w:szCs w:val="22"/>
        </w:rPr>
        <w:t xml:space="preserve">Staphylococcus aureus </w:t>
      </w:r>
      <w:r w:rsidRPr="00292C1B">
        <w:rPr>
          <w:rFonts w:ascii="Times New Roman" w:hAnsi="Times New Roman" w:cs="Times New Roman"/>
          <w:sz w:val="22"/>
          <w:szCs w:val="22"/>
        </w:rPr>
        <w:t>bacteremia. QI: Quality Indicator. IQR: interquartile range.</w:t>
      </w:r>
    </w:p>
    <w:p w14:paraId="0E793C8E" w14:textId="59BAFDE2" w:rsidR="005F4DB0" w:rsidRPr="00292C1B" w:rsidRDefault="005F4DB0" w:rsidP="005F4DB0">
      <w:pPr>
        <w:rPr>
          <w:rFonts w:ascii="Times New Roman" w:hAnsi="Times New Roman" w:cs="Times New Roman"/>
          <w:sz w:val="22"/>
          <w:szCs w:val="22"/>
        </w:rPr>
      </w:pPr>
      <w:r w:rsidRPr="00292C1B">
        <w:rPr>
          <w:rFonts w:ascii="Times New Roman" w:hAnsi="Times New Roman" w:cs="Times New Roman"/>
          <w:sz w:val="22"/>
          <w:szCs w:val="22"/>
        </w:rPr>
        <w:t>The primary infectious foc</w:t>
      </w:r>
      <w:r w:rsidR="004807F9">
        <w:rPr>
          <w:rFonts w:ascii="Times New Roman" w:hAnsi="Times New Roman" w:cs="Times New Roman"/>
          <w:sz w:val="22"/>
          <w:szCs w:val="22"/>
        </w:rPr>
        <w:t>i</w:t>
      </w:r>
      <w:r w:rsidRPr="00292C1B">
        <w:rPr>
          <w:rFonts w:ascii="Times New Roman" w:hAnsi="Times New Roman" w:cs="Times New Roman"/>
          <w:sz w:val="22"/>
          <w:szCs w:val="22"/>
        </w:rPr>
        <w:t xml:space="preserve"> </w:t>
      </w:r>
      <w:r w:rsidR="00FF1527">
        <w:rPr>
          <w:rFonts w:ascii="Times New Roman" w:hAnsi="Times New Roman" w:cs="Times New Roman"/>
          <w:sz w:val="22"/>
          <w:szCs w:val="22"/>
        </w:rPr>
        <w:t>are</w:t>
      </w:r>
      <w:r w:rsidRPr="00292C1B">
        <w:rPr>
          <w:rFonts w:ascii="Times New Roman" w:hAnsi="Times New Roman" w:cs="Times New Roman"/>
          <w:sz w:val="22"/>
          <w:szCs w:val="22"/>
        </w:rPr>
        <w:t xml:space="preserve"> determined by the medical record review. Others in </w:t>
      </w:r>
      <w:r w:rsidRPr="00292C1B">
        <w:rPr>
          <w:rFonts w:ascii="Times New Roman" w:eastAsia="游ゴシック" w:hAnsi="Times New Roman" w:cs="Times New Roman"/>
          <w:sz w:val="22"/>
          <w:szCs w:val="22"/>
        </w:rPr>
        <w:t>infectious foc</w:t>
      </w:r>
      <w:r w:rsidR="00334ED8">
        <w:rPr>
          <w:rFonts w:ascii="Times New Roman" w:eastAsia="游ゴシック" w:hAnsi="Times New Roman" w:cs="Times New Roman"/>
          <w:sz w:val="22"/>
          <w:szCs w:val="22"/>
        </w:rPr>
        <w:t>i</w:t>
      </w:r>
      <w:r w:rsidRPr="00292C1B">
        <w:rPr>
          <w:rFonts w:ascii="Times New Roman" w:eastAsia="游ゴシック" w:hAnsi="Times New Roman" w:cs="Times New Roman"/>
          <w:sz w:val="22"/>
          <w:szCs w:val="22"/>
        </w:rPr>
        <w:t xml:space="preserve"> </w:t>
      </w:r>
      <w:r w:rsidRPr="00292C1B">
        <w:rPr>
          <w:rFonts w:ascii="Times New Roman" w:hAnsi="Times New Roman" w:cs="Times New Roman"/>
          <w:sz w:val="22"/>
          <w:szCs w:val="22"/>
        </w:rPr>
        <w:t xml:space="preserve">contain </w:t>
      </w:r>
      <w:r w:rsidR="00FF1527">
        <w:rPr>
          <w:rFonts w:ascii="Times New Roman" w:hAnsi="Times New Roman" w:cs="Times New Roman"/>
          <w:sz w:val="22"/>
          <w:szCs w:val="22"/>
        </w:rPr>
        <w:t>s</w:t>
      </w:r>
      <w:r w:rsidRPr="00292C1B">
        <w:rPr>
          <w:rFonts w:ascii="Times New Roman" w:hAnsi="Times New Roman" w:cs="Times New Roman"/>
          <w:sz w:val="22"/>
          <w:szCs w:val="22"/>
        </w:rPr>
        <w:t>inusitis, cholecystitis, enteritis, thrombophlebitis, central nervous system infection. Others in</w:t>
      </w:r>
      <w:r w:rsidRPr="00292C1B">
        <w:rPr>
          <w:rFonts w:ascii="Times New Roman" w:eastAsia="游ゴシック" w:hAnsi="Times New Roman" w:cs="Times New Roman"/>
          <w:sz w:val="22"/>
          <w:szCs w:val="22"/>
        </w:rPr>
        <w:t xml:space="preserve"> disseminated lesions </w:t>
      </w:r>
      <w:r w:rsidRPr="00292C1B">
        <w:rPr>
          <w:rFonts w:ascii="Times New Roman" w:hAnsi="Times New Roman" w:cs="Times New Roman"/>
          <w:sz w:val="22"/>
          <w:szCs w:val="22"/>
        </w:rPr>
        <w:t>contain pneumonia, empyema, prostatic abscess, peritonitis, urinary tract infection, pleuritis.</w:t>
      </w:r>
    </w:p>
    <w:p w14:paraId="5CDD1046" w14:textId="77777777" w:rsidR="005F4DB0" w:rsidRPr="005F4DB0" w:rsidRDefault="005F4DB0" w:rsidP="00F425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F4DB0" w:rsidRPr="005F4DB0" w:rsidSect="001E32AC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0562A" w14:textId="77777777" w:rsidR="00643B1D" w:rsidRDefault="00643B1D" w:rsidP="002F6D77">
      <w:r>
        <w:separator/>
      </w:r>
    </w:p>
  </w:endnote>
  <w:endnote w:type="continuationSeparator" w:id="0">
    <w:p w14:paraId="018352F0" w14:textId="77777777" w:rsidR="00643B1D" w:rsidRDefault="00643B1D" w:rsidP="002F6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2461B5" w14:textId="77777777" w:rsidR="00643B1D" w:rsidRDefault="00643B1D" w:rsidP="002F6D77">
      <w:r>
        <w:separator/>
      </w:r>
    </w:p>
  </w:footnote>
  <w:footnote w:type="continuationSeparator" w:id="0">
    <w:p w14:paraId="2118F9ED" w14:textId="77777777" w:rsidR="00643B1D" w:rsidRDefault="00643B1D" w:rsidP="002F6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6D"/>
    <w:rsid w:val="00021C3D"/>
    <w:rsid w:val="0004056D"/>
    <w:rsid w:val="0005044A"/>
    <w:rsid w:val="00085B36"/>
    <w:rsid w:val="000A570A"/>
    <w:rsid w:val="00100B8E"/>
    <w:rsid w:val="001C489A"/>
    <w:rsid w:val="001D07F4"/>
    <w:rsid w:val="001E1CED"/>
    <w:rsid w:val="001E32AC"/>
    <w:rsid w:val="00215B78"/>
    <w:rsid w:val="00223975"/>
    <w:rsid w:val="00263E69"/>
    <w:rsid w:val="00271DC3"/>
    <w:rsid w:val="00292C1B"/>
    <w:rsid w:val="002946E9"/>
    <w:rsid w:val="002A24EB"/>
    <w:rsid w:val="002A5071"/>
    <w:rsid w:val="002B3275"/>
    <w:rsid w:val="002D7E00"/>
    <w:rsid w:val="002F6D77"/>
    <w:rsid w:val="00320656"/>
    <w:rsid w:val="00334ED8"/>
    <w:rsid w:val="003548B6"/>
    <w:rsid w:val="00381E9B"/>
    <w:rsid w:val="003B0138"/>
    <w:rsid w:val="003B79F7"/>
    <w:rsid w:val="003C07CD"/>
    <w:rsid w:val="003D4090"/>
    <w:rsid w:val="003E13C0"/>
    <w:rsid w:val="003E58B6"/>
    <w:rsid w:val="004807F9"/>
    <w:rsid w:val="004977CC"/>
    <w:rsid w:val="004A3F09"/>
    <w:rsid w:val="004B35E3"/>
    <w:rsid w:val="004B7664"/>
    <w:rsid w:val="00501E69"/>
    <w:rsid w:val="00515718"/>
    <w:rsid w:val="0052364C"/>
    <w:rsid w:val="0057592B"/>
    <w:rsid w:val="00591BFC"/>
    <w:rsid w:val="005A0130"/>
    <w:rsid w:val="005C3ED7"/>
    <w:rsid w:val="005E5910"/>
    <w:rsid w:val="005F4DB0"/>
    <w:rsid w:val="005F7910"/>
    <w:rsid w:val="00607534"/>
    <w:rsid w:val="006173C8"/>
    <w:rsid w:val="00623F9E"/>
    <w:rsid w:val="00643B1D"/>
    <w:rsid w:val="00651429"/>
    <w:rsid w:val="006917B0"/>
    <w:rsid w:val="006B5216"/>
    <w:rsid w:val="006D6566"/>
    <w:rsid w:val="006F3EEE"/>
    <w:rsid w:val="0071180F"/>
    <w:rsid w:val="007206B1"/>
    <w:rsid w:val="0074218B"/>
    <w:rsid w:val="00756AB2"/>
    <w:rsid w:val="0077758B"/>
    <w:rsid w:val="007938D1"/>
    <w:rsid w:val="007B177A"/>
    <w:rsid w:val="00805636"/>
    <w:rsid w:val="00831FF8"/>
    <w:rsid w:val="008B09A5"/>
    <w:rsid w:val="008C68EF"/>
    <w:rsid w:val="0091235A"/>
    <w:rsid w:val="0091644B"/>
    <w:rsid w:val="00917DD7"/>
    <w:rsid w:val="00931C24"/>
    <w:rsid w:val="00935F86"/>
    <w:rsid w:val="009D47A7"/>
    <w:rsid w:val="00A138AE"/>
    <w:rsid w:val="00A43B53"/>
    <w:rsid w:val="00A63379"/>
    <w:rsid w:val="00A654CB"/>
    <w:rsid w:val="00A760F1"/>
    <w:rsid w:val="00AA2F0B"/>
    <w:rsid w:val="00AC7273"/>
    <w:rsid w:val="00AD22ED"/>
    <w:rsid w:val="00AF5A91"/>
    <w:rsid w:val="00B02DA6"/>
    <w:rsid w:val="00B458D2"/>
    <w:rsid w:val="00B7240D"/>
    <w:rsid w:val="00BA3412"/>
    <w:rsid w:val="00BA45A7"/>
    <w:rsid w:val="00BB4CB1"/>
    <w:rsid w:val="00BB5BDC"/>
    <w:rsid w:val="00BC4E8E"/>
    <w:rsid w:val="00BD474B"/>
    <w:rsid w:val="00BD7DCE"/>
    <w:rsid w:val="00C36FFD"/>
    <w:rsid w:val="00C67557"/>
    <w:rsid w:val="00CA05C3"/>
    <w:rsid w:val="00CC3DCF"/>
    <w:rsid w:val="00CD125A"/>
    <w:rsid w:val="00D334DA"/>
    <w:rsid w:val="00D62ED5"/>
    <w:rsid w:val="00D90E04"/>
    <w:rsid w:val="00DC3C76"/>
    <w:rsid w:val="00E060AA"/>
    <w:rsid w:val="00E1642C"/>
    <w:rsid w:val="00E4074E"/>
    <w:rsid w:val="00E451E8"/>
    <w:rsid w:val="00E459D2"/>
    <w:rsid w:val="00E55DF7"/>
    <w:rsid w:val="00E6465C"/>
    <w:rsid w:val="00E74E31"/>
    <w:rsid w:val="00EE2647"/>
    <w:rsid w:val="00EF6D6A"/>
    <w:rsid w:val="00F0302E"/>
    <w:rsid w:val="00F14B9A"/>
    <w:rsid w:val="00F160E0"/>
    <w:rsid w:val="00F4259A"/>
    <w:rsid w:val="00F46056"/>
    <w:rsid w:val="00F47E4C"/>
    <w:rsid w:val="00F508E7"/>
    <w:rsid w:val="00F84781"/>
    <w:rsid w:val="00FC39A1"/>
    <w:rsid w:val="00FF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7DE85C1"/>
  <w15:chartTrackingRefBased/>
  <w15:docId w15:val="{082B6D6B-762C-4167-A6E5-F32970947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D7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D7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F6D77"/>
  </w:style>
  <w:style w:type="paragraph" w:styleId="a5">
    <w:name w:val="footer"/>
    <w:basedOn w:val="a"/>
    <w:link w:val="a6"/>
    <w:uiPriority w:val="99"/>
    <w:unhideWhenUsed/>
    <w:rsid w:val="002F6D7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F6D77"/>
  </w:style>
  <w:style w:type="character" w:styleId="a7">
    <w:name w:val="annotation reference"/>
    <w:basedOn w:val="a0"/>
    <w:uiPriority w:val="99"/>
    <w:semiHidden/>
    <w:unhideWhenUsed/>
    <w:rsid w:val="002B327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B3275"/>
  </w:style>
  <w:style w:type="character" w:customStyle="1" w:styleId="a9">
    <w:name w:val="コメント文字列 (文字)"/>
    <w:basedOn w:val="a0"/>
    <w:link w:val="a8"/>
    <w:uiPriority w:val="99"/>
    <w:rsid w:val="002B327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B327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B3275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c">
    <w:name w:val="Revision"/>
    <w:hidden/>
    <w:uiPriority w:val="99"/>
    <w:semiHidden/>
    <w:rsid w:val="001E32A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BB4C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B4CB1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542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総合内科-hpnote</dc:creator>
  <cp:keywords/>
  <dc:description/>
  <cp:lastModifiedBy>伸乃介 福島</cp:lastModifiedBy>
  <cp:revision>68</cp:revision>
  <dcterms:created xsi:type="dcterms:W3CDTF">2023-12-18T12:37:00Z</dcterms:created>
  <dcterms:modified xsi:type="dcterms:W3CDTF">2024-04-1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f9e73a61de3022b7ff3bc72e555dc931309fda2b22f0f0253bbaef3184416e</vt:lpwstr>
  </property>
</Properties>
</file>